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ED8FD" w14:textId="6ED2C66D" w:rsidR="00DE76A9" w:rsidRPr="00F71867" w:rsidRDefault="000A04C4" w:rsidP="00DE76A9">
      <w:pPr>
        <w:pStyle w:val="Title"/>
        <w:jc w:val="left"/>
        <w:rPr>
          <w:sz w:val="36"/>
        </w:rPr>
      </w:pPr>
      <w:r>
        <w:rPr>
          <w:sz w:val="36"/>
        </w:rPr>
        <w:t>Ocular Blood Flow in Rabbits under</w:t>
      </w:r>
      <w:r w:rsidR="00DE76A9" w:rsidRPr="00F71867">
        <w:rPr>
          <w:sz w:val="36"/>
        </w:rPr>
        <w:t xml:space="preserve"> Deep A</w:t>
      </w:r>
      <w:r>
        <w:rPr>
          <w:sz w:val="36"/>
        </w:rPr>
        <w:t>nesthesia: A Real-Time Measurement Technique and I</w:t>
      </w:r>
      <w:r w:rsidR="00DE76A9" w:rsidRPr="00F71867">
        <w:rPr>
          <w:sz w:val="36"/>
        </w:rPr>
        <w:t xml:space="preserve">ts Application in </w:t>
      </w:r>
      <w:r>
        <w:rPr>
          <w:sz w:val="36"/>
        </w:rPr>
        <w:t xml:space="preserve">Characterizing </w:t>
      </w:r>
      <w:bookmarkStart w:id="0" w:name="_GoBack"/>
      <w:bookmarkEnd w:id="0"/>
      <w:r w:rsidR="00DE76A9" w:rsidRPr="00F71867">
        <w:rPr>
          <w:sz w:val="36"/>
        </w:rPr>
        <w:t>Retinal Ischemia</w:t>
      </w:r>
    </w:p>
    <w:p w14:paraId="1CB7462B" w14:textId="77777777" w:rsidR="00DE76A9" w:rsidRDefault="00DE76A9" w:rsidP="00DE76A9">
      <w:r>
        <w:t>Mehwish Saba Bhatti</w:t>
      </w:r>
      <w:r w:rsidRPr="003C72F1">
        <w:rPr>
          <w:vertAlign w:val="superscript"/>
        </w:rPr>
        <w:t>1</w:t>
      </w:r>
      <w:r>
        <w:t>, Tong Boon Tang</w:t>
      </w:r>
      <w:r w:rsidRPr="003C72F1">
        <w:rPr>
          <w:vertAlign w:val="superscript"/>
        </w:rPr>
        <w:t>1</w:t>
      </w:r>
      <w:r>
        <w:t>, Hui Cheng Chen</w:t>
      </w:r>
      <w:r w:rsidRPr="003C72F1">
        <w:rPr>
          <w:vertAlign w:val="superscript"/>
        </w:rPr>
        <w:t>2</w:t>
      </w:r>
    </w:p>
    <w:p w14:paraId="3E0B9472" w14:textId="77777777" w:rsidR="00DE76A9" w:rsidRDefault="00DE76A9" w:rsidP="00DE76A9">
      <w:r w:rsidRPr="003C72F1">
        <w:rPr>
          <w:vertAlign w:val="superscript"/>
        </w:rPr>
        <w:t>1</w:t>
      </w:r>
      <w:r w:rsidRPr="00683EC4">
        <w:t xml:space="preserve">Centre for Intelligent Signal and Imaging Research (CISIR), </w:t>
      </w:r>
      <w:r>
        <w:t xml:space="preserve">Department of Electrical &amp; Electronic Engineering, </w:t>
      </w:r>
      <w:r w:rsidRPr="00683EC4">
        <w:t>Universiti Teknologi PETRONAS, Bandar Seri Iskandar</w:t>
      </w:r>
      <w:r>
        <w:t xml:space="preserve"> 32610,</w:t>
      </w:r>
      <w:r w:rsidRPr="00683EC4">
        <w:t xml:space="preserve"> Perak, Malaysia</w:t>
      </w:r>
    </w:p>
    <w:p w14:paraId="5D4AB56D" w14:textId="77777777" w:rsidR="00DE76A9" w:rsidRDefault="00DE76A9" w:rsidP="00DE76A9">
      <w:r w:rsidRPr="003C72F1">
        <w:rPr>
          <w:vertAlign w:val="superscript"/>
        </w:rPr>
        <w:t>2</w:t>
      </w:r>
      <w:r>
        <w:t xml:space="preserve">Department of Companion Animal Medicine and Surgery, Faculty of Veterinary Medicine, Universiti Putra Malaysia, 43400 UPM </w:t>
      </w:r>
      <w:proofErr w:type="spellStart"/>
      <w:r>
        <w:t>Serdang</w:t>
      </w:r>
      <w:proofErr w:type="spellEnd"/>
      <w:r>
        <w:t>, Malaysia.</w:t>
      </w:r>
    </w:p>
    <w:p w14:paraId="161EF28A" w14:textId="77777777" w:rsidR="00DE76A9" w:rsidRDefault="00DE76A9" w:rsidP="00DE76A9">
      <w:r>
        <w:t>Corresponding author information</w:t>
      </w:r>
    </w:p>
    <w:p w14:paraId="3C4B46BD" w14:textId="77777777" w:rsidR="00DE76A9" w:rsidRDefault="00DE76A9" w:rsidP="00DE76A9">
      <w:r>
        <w:t>E-mail: tongboon.tang@utp.edu.my</w:t>
      </w:r>
    </w:p>
    <w:p w14:paraId="2EE599C0" w14:textId="77777777" w:rsidR="00DE76A9" w:rsidRDefault="00DE76A9" w:rsidP="00DE76A9">
      <w:r>
        <w:t>Phone# +60-5-368-7801</w:t>
      </w:r>
    </w:p>
    <w:p w14:paraId="39483377" w14:textId="77777777" w:rsidR="00DE76A9" w:rsidRDefault="00DE76A9" w:rsidP="00DE76A9">
      <w:r>
        <w:t>Fax# +60-5-368-8386</w:t>
      </w:r>
    </w:p>
    <w:p w14:paraId="443F0524" w14:textId="77777777" w:rsidR="00DE76A9" w:rsidRDefault="00DE76A9" w:rsidP="00AC5270">
      <w:pPr>
        <w:pStyle w:val="Heading1"/>
      </w:pPr>
    </w:p>
    <w:p w14:paraId="5AF4FC41" w14:textId="77777777" w:rsidR="00524AAC" w:rsidRDefault="00524AAC" w:rsidP="00AC5270">
      <w:pPr>
        <w:pStyle w:val="Heading1"/>
      </w:pPr>
      <w:r>
        <w:t>Supplementary Information</w:t>
      </w:r>
    </w:p>
    <w:p w14:paraId="037E3421" w14:textId="77777777" w:rsidR="0070430C" w:rsidRDefault="0070430C" w:rsidP="005C2B2E"/>
    <w:p w14:paraId="1BA27E01" w14:textId="556E151D" w:rsidR="005C2B2E" w:rsidRDefault="005C2B2E" w:rsidP="005C2B2E">
      <w:bookmarkStart w:id="1" w:name="_Ref496046733"/>
      <w:r>
        <w:t xml:space="preserve">Table </w:t>
      </w:r>
      <w:r w:rsidR="00137FBC">
        <w:t>S1</w:t>
      </w:r>
      <w:bookmarkEnd w:id="1"/>
      <w:r>
        <w:rPr>
          <w:noProof/>
        </w:rPr>
        <w:t xml:space="preserve">. Mean, standard deviation </w:t>
      </w:r>
      <w:r w:rsidR="00483C8E">
        <w:rPr>
          <w:noProof/>
        </w:rPr>
        <w:t xml:space="preserve">and limits </w:t>
      </w:r>
      <w:r>
        <w:rPr>
          <w:noProof/>
        </w:rPr>
        <w:t xml:space="preserve">of </w:t>
      </w:r>
      <w:r w:rsidR="00483C8E">
        <w:rPr>
          <w:noProof/>
        </w:rPr>
        <w:t xml:space="preserve">standard </w:t>
      </w:r>
      <w:r>
        <w:rPr>
          <w:noProof/>
        </w:rPr>
        <w:t>laterality index (LI) values</w:t>
      </w:r>
      <w:r w:rsidR="001F7C29">
        <w:rPr>
          <w:noProof/>
        </w:rPr>
        <w:t xml:space="preserve"> </w:t>
      </w:r>
      <w:r w:rsidR="00B26D81">
        <w:rPr>
          <w:noProof/>
        </w:rPr>
        <w:t xml:space="preserve">in normal </w:t>
      </w:r>
      <w:r w:rsidR="008700A4">
        <w:rPr>
          <w:noProof/>
        </w:rPr>
        <w:t>non-</w:t>
      </w:r>
      <w:r w:rsidR="00B26D81">
        <w:rPr>
          <w:noProof/>
        </w:rPr>
        <w:t>anesthetized rabbits.</w:t>
      </w:r>
    </w:p>
    <w:tbl>
      <w:tblPr>
        <w:tblW w:w="4831" w:type="pct"/>
        <w:tblLayout w:type="fixed"/>
        <w:tblLook w:val="04A0" w:firstRow="1" w:lastRow="0" w:firstColumn="1" w:lastColumn="0" w:noHBand="0" w:noVBand="1"/>
      </w:tblPr>
      <w:tblGrid>
        <w:gridCol w:w="1385"/>
        <w:gridCol w:w="888"/>
        <w:gridCol w:w="1070"/>
        <w:gridCol w:w="1169"/>
        <w:gridCol w:w="2065"/>
        <w:gridCol w:w="1367"/>
        <w:gridCol w:w="1308"/>
      </w:tblGrid>
      <w:tr w:rsidR="00AF04C7" w:rsidRPr="006C4673" w14:paraId="3194B266" w14:textId="77777777" w:rsidTr="009916B5">
        <w:trPr>
          <w:trHeight w:val="300"/>
        </w:trPr>
        <w:tc>
          <w:tcPr>
            <w:tcW w:w="7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9FB0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467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arameters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0D0A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467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 MBR value</w:t>
            </w:r>
          </w:p>
        </w:tc>
        <w:tc>
          <w:tcPr>
            <w:tcW w:w="319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7F3E7" w14:textId="77777777" w:rsidR="00AF04C7" w:rsidRPr="006C4673" w:rsidRDefault="00AF04C7" w:rsidP="00AF04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467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tandard LI value</w:t>
            </w:r>
          </w:p>
        </w:tc>
      </w:tr>
      <w:tr w:rsidR="00AF04C7" w:rsidRPr="006C4673" w14:paraId="4034FF63" w14:textId="77777777" w:rsidTr="00694DFB">
        <w:trPr>
          <w:trHeight w:val="300"/>
        </w:trPr>
        <w:tc>
          <w:tcPr>
            <w:tcW w:w="748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B67E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C589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467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ower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05D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467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igher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7773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467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 LI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2D67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4471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tandard Deviat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8BDB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pper</w:t>
            </w:r>
            <w:r w:rsidRPr="006C467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limi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1651" w14:textId="77777777" w:rsidR="00AF04C7" w:rsidRPr="006C4673" w:rsidRDefault="00AF04C7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ower</w:t>
            </w:r>
            <w:r w:rsidRPr="006C4673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limit</w:t>
            </w:r>
          </w:p>
        </w:tc>
      </w:tr>
      <w:tr w:rsidR="009916B5" w:rsidRPr="006C4673" w14:paraId="6C16E2EA" w14:textId="77777777" w:rsidTr="00CC7707">
        <w:trPr>
          <w:trHeight w:val="30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4A69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673">
              <w:rPr>
                <w:rFonts w:ascii="Calibri" w:eastAsia="Times New Roman" w:hAnsi="Calibri" w:cs="Calibri"/>
                <w:color w:val="000000"/>
                <w:sz w:val="22"/>
              </w:rPr>
              <w:t>MV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88FE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93">
              <w:t>24.7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152DC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93">
              <w:t>26.19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B2EA" w14:textId="681622F0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94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918C" w14:textId="07AF45B8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0</w:t>
            </w:r>
            <w:r w:rsidR="00CC7707">
              <w:rPr>
                <w:lang w:val="en-CA" w:eastAsia="en-CA"/>
              </w:rPr>
              <w:t>2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A032" w14:textId="253A97CA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99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6D11" w14:textId="04653EF0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89</w:t>
            </w:r>
          </w:p>
        </w:tc>
      </w:tr>
      <w:tr w:rsidR="009916B5" w:rsidRPr="006C4673" w14:paraId="4F9EA6D9" w14:textId="77777777" w:rsidTr="00CC7707">
        <w:trPr>
          <w:trHeight w:val="3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1E9F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673">
              <w:rPr>
                <w:rFonts w:ascii="Calibri" w:eastAsia="Times New Roman" w:hAnsi="Calibri" w:cs="Calibri"/>
                <w:color w:val="000000"/>
                <w:sz w:val="22"/>
              </w:rPr>
              <w:t>MT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F9E16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</w:t>
            </w:r>
            <w:r w:rsidRPr="003F3B93">
              <w:t>7.2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0BA82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</w:t>
            </w:r>
            <w:r w:rsidRPr="003F3B93">
              <w:t>7.9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0BA2" w14:textId="27D28CC3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92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09D0" w14:textId="5C1FDCCC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0</w:t>
            </w:r>
            <w:r w:rsidR="00CC7707">
              <w:rPr>
                <w:lang w:val="en-CA" w:eastAsia="en-CA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40BD" w14:textId="7106D4EC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9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53C6" w14:textId="1C601DBC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84</w:t>
            </w:r>
          </w:p>
        </w:tc>
      </w:tr>
      <w:tr w:rsidR="009916B5" w:rsidRPr="006C4673" w14:paraId="496DBA4A" w14:textId="77777777" w:rsidTr="00CC7707">
        <w:trPr>
          <w:trHeight w:val="3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BD75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673"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V</w:t>
            </w:r>
            <w:r w:rsidRPr="006C4673">
              <w:rPr>
                <w:rFonts w:ascii="Calibri" w:eastAsia="Times New Roman" w:hAnsi="Calibri" w:cs="Calibri"/>
                <w:color w:val="000000"/>
                <w:sz w:val="22"/>
              </w:rPr>
              <w:t>-MT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7F730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93">
              <w:t>17.1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2C36D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93">
              <w:t>18.8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2861" w14:textId="699E69DE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91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EDC7" w14:textId="6BBBA644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0</w:t>
            </w:r>
            <w:r w:rsidR="00CC7707">
              <w:rPr>
                <w:lang w:val="en-CA" w:eastAsia="en-CA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AB49" w14:textId="7DE39C44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9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C7A5" w14:textId="2689E577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83</w:t>
            </w:r>
          </w:p>
        </w:tc>
      </w:tr>
      <w:tr w:rsidR="009916B5" w:rsidRPr="006C4673" w14:paraId="298C5B88" w14:textId="77777777" w:rsidTr="00CC7707">
        <w:trPr>
          <w:trHeight w:val="300"/>
        </w:trPr>
        <w:tc>
          <w:tcPr>
            <w:tcW w:w="7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8F50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4673">
              <w:rPr>
                <w:rFonts w:ascii="Calibri" w:eastAsia="Times New Roman" w:hAnsi="Calibri" w:cs="Calibri"/>
                <w:color w:val="000000"/>
                <w:sz w:val="22"/>
              </w:rPr>
              <w:t>M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6AF26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 xml:space="preserve">  </w:t>
            </w:r>
            <w:r w:rsidRPr="003F3B93">
              <w:t>9.8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A42C2" w14:textId="77777777" w:rsidR="009916B5" w:rsidRPr="006C4673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3B93">
              <w:t>11.6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F35B" w14:textId="6C3D5E76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86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AC99" w14:textId="36E978FE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</w:t>
            </w:r>
            <w:r w:rsidR="00CC7707">
              <w:rPr>
                <w:lang w:val="en-CA" w:eastAsia="en-CA"/>
              </w:rPr>
              <w:t>05</w:t>
            </w:r>
            <w:r w:rsidR="00E164E7">
              <w:rPr>
                <w:lang w:val="en-CA" w:eastAsia="en-CA"/>
              </w:rPr>
              <w:t xml:space="preserve">  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2873" w14:textId="4B8E6398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9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8676" w14:textId="0DCC8004" w:rsidR="009916B5" w:rsidRPr="009916B5" w:rsidRDefault="009916B5" w:rsidP="00F80C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6B5">
              <w:rPr>
                <w:lang w:val="en-CA" w:eastAsia="en-CA"/>
              </w:rPr>
              <w:t>0.76</w:t>
            </w:r>
          </w:p>
        </w:tc>
      </w:tr>
    </w:tbl>
    <w:p w14:paraId="08A031F9" w14:textId="77777777" w:rsidR="005C2B2E" w:rsidRPr="005C2B2E" w:rsidRDefault="005C2B2E" w:rsidP="005C2B2E"/>
    <w:p w14:paraId="04A9CE77" w14:textId="77777777" w:rsidR="00677CB2" w:rsidRDefault="00677CB2" w:rsidP="00694DFB">
      <w:pPr>
        <w:widowControl w:val="0"/>
        <w:autoSpaceDE w:val="0"/>
        <w:autoSpaceDN w:val="0"/>
        <w:adjustRightInd w:val="0"/>
        <w:ind w:left="640" w:hanging="640"/>
        <w:jc w:val="center"/>
      </w:pPr>
      <w:r>
        <w:rPr>
          <w:noProof/>
        </w:rPr>
        <w:lastRenderedPageBreak/>
        <w:drawing>
          <wp:inline distT="0" distB="0" distL="0" distR="0" wp14:anchorId="76582F5A" wp14:editId="301D89C1">
            <wp:extent cx="5892800" cy="332803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bbit 10_20160908145546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3926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256C5" w14:textId="6E0D3B9C" w:rsidR="00677CB2" w:rsidRDefault="00677CB2" w:rsidP="00694DFB">
      <w:pPr>
        <w:pStyle w:val="Caption"/>
        <w:jc w:val="center"/>
      </w:pPr>
      <w:bookmarkStart w:id="2" w:name="_Ref490001353"/>
      <w:r>
        <w:t>Figure S</w:t>
      </w:r>
      <w:fldSimple w:instr=" SEQ Figure_S \* ARABIC ">
        <w:r w:rsidR="004469EC">
          <w:rPr>
            <w:noProof/>
          </w:rPr>
          <w:t>1</w:t>
        </w:r>
      </w:fldSimple>
      <w:bookmarkEnd w:id="2"/>
      <w:r>
        <w:t>. Area of interest at rabbit ONH</w:t>
      </w:r>
    </w:p>
    <w:p w14:paraId="34A76523" w14:textId="2F37655A" w:rsidR="00677CB2" w:rsidRDefault="00677CB2" w:rsidP="00677CB2">
      <w:r>
        <w:t xml:space="preserve">A relatively larger area of optic nerve head </w:t>
      </w:r>
      <w:r w:rsidR="0017348F">
        <w:t xml:space="preserve">(ONH) </w:t>
      </w:r>
      <w:r>
        <w:t xml:space="preserve">is chosen as another region of interest. This area is further divided into four categories as vascular part (MV-ONH), tissue part (MT-ONH), whole ONH (MA-ONH) and the difference of the mean of vascular and tissue area (MV-MT-ONH). The segmentation of the image into tissue and vascular part is done by manually considering MBR=15 as the threshold value. The results </w:t>
      </w:r>
      <w:r w:rsidR="0017348F">
        <w:t>at ONH</w:t>
      </w:r>
      <w:r>
        <w:t xml:space="preserve"> </w:t>
      </w:r>
      <w:r w:rsidR="00187427">
        <w:t>are</w:t>
      </w:r>
      <w:r>
        <w:t xml:space="preserve"> shown in </w:t>
      </w:r>
      <w:r w:rsidR="00687820">
        <w:fldChar w:fldCharType="begin"/>
      </w:r>
      <w:r>
        <w:instrText xml:space="preserve"> REF _Ref490001321 \h </w:instrText>
      </w:r>
      <w:r w:rsidR="00687820">
        <w:fldChar w:fldCharType="separate"/>
      </w:r>
      <w:r w:rsidR="004469EC">
        <w:t>Figure S</w:t>
      </w:r>
      <w:r w:rsidR="004469EC">
        <w:rPr>
          <w:noProof/>
        </w:rPr>
        <w:t>2</w:t>
      </w:r>
      <w:r w:rsidR="00687820">
        <w:fldChar w:fldCharType="end"/>
      </w:r>
      <w:r>
        <w:t>.</w:t>
      </w:r>
    </w:p>
    <w:p w14:paraId="21EB3878" w14:textId="57E21E12" w:rsidR="00DE76A9" w:rsidRDefault="00DE76A9">
      <w:pPr>
        <w:jc w:val="left"/>
      </w:pPr>
      <w:r>
        <w:br w:type="page"/>
      </w:r>
    </w:p>
    <w:p w14:paraId="18A88783" w14:textId="77777777" w:rsidR="00DE76A9" w:rsidRDefault="00DE76A9" w:rsidP="00677CB2"/>
    <w:p w14:paraId="14DFB195" w14:textId="3BD64987" w:rsidR="00677CB2" w:rsidRDefault="00047D3C" w:rsidP="00677CB2">
      <w:pPr>
        <w:jc w:val="center"/>
      </w:pPr>
      <w:r>
        <w:rPr>
          <w:noProof/>
        </w:rPr>
        <w:drawing>
          <wp:inline distT="0" distB="0" distL="0" distR="0" wp14:anchorId="26CF86B4" wp14:editId="026F65E3">
            <wp:extent cx="5943599" cy="272846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9a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2728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C5324" w14:textId="77777777" w:rsidR="00677CB2" w:rsidRDefault="00677CB2" w:rsidP="00677CB2">
      <w:pPr>
        <w:jc w:val="center"/>
      </w:pPr>
      <w:r>
        <w:t>(a)</w:t>
      </w:r>
    </w:p>
    <w:p w14:paraId="41FE8281" w14:textId="2787DB26" w:rsidR="00677CB2" w:rsidRDefault="00047D3C" w:rsidP="00677CB2">
      <w:pPr>
        <w:jc w:val="center"/>
      </w:pPr>
      <w:r>
        <w:rPr>
          <w:noProof/>
        </w:rPr>
        <w:drawing>
          <wp:inline distT="0" distB="0" distL="0" distR="0" wp14:anchorId="21EEFC9A" wp14:editId="685D5179">
            <wp:extent cx="5595042" cy="2586489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9b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042" cy="2586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E158BE" w14:textId="77777777" w:rsidR="00677CB2" w:rsidRDefault="00677CB2" w:rsidP="00677CB2">
      <w:pPr>
        <w:keepNext/>
        <w:jc w:val="center"/>
      </w:pPr>
      <w:r>
        <w:t>(b)</w:t>
      </w:r>
    </w:p>
    <w:p w14:paraId="6F164E9B" w14:textId="38B86C33" w:rsidR="00524AAC" w:rsidRDefault="00677CB2" w:rsidP="00677CB2">
      <w:pPr>
        <w:pStyle w:val="Caption"/>
      </w:pPr>
      <w:bookmarkStart w:id="3" w:name="_Ref490001321"/>
      <w:r>
        <w:t>Figure S</w:t>
      </w:r>
      <w:fldSimple w:instr=" SEQ Figure_S \* ARABIC ">
        <w:r w:rsidR="004469EC">
          <w:rPr>
            <w:noProof/>
          </w:rPr>
          <w:t>2</w:t>
        </w:r>
      </w:fldSimple>
      <w:bookmarkEnd w:id="3"/>
      <w:r>
        <w:t xml:space="preserve">. </w:t>
      </w:r>
      <w:r w:rsidR="006A7499">
        <w:t xml:space="preserve">Results at optic nerve head (ONH) region only: </w:t>
      </w:r>
      <w:r w:rsidRPr="00C92493">
        <w:t xml:space="preserve">(a) shows the effect of external carotid </w:t>
      </w:r>
      <w:r w:rsidR="00C7555D">
        <w:t xml:space="preserve">artery </w:t>
      </w:r>
      <w:r w:rsidRPr="00C92493">
        <w:t>occlusion</w:t>
      </w:r>
      <w:r w:rsidR="00C7555D">
        <w:t xml:space="preserve"> (ECAO)</w:t>
      </w:r>
      <w:r w:rsidRPr="00C92493">
        <w:t xml:space="preserve">, </w:t>
      </w:r>
      <w:r w:rsidR="006C2695">
        <w:t>r</w:t>
      </w:r>
      <w:r w:rsidRPr="00C92493">
        <w:t>eperfusion after E</w:t>
      </w:r>
      <w:r>
        <w:t>CA</w:t>
      </w:r>
      <w:r w:rsidR="004D2D7C">
        <w:t>O</w:t>
      </w:r>
      <w:r w:rsidR="006C2695">
        <w:t xml:space="preserve"> (Reperfuse1)</w:t>
      </w:r>
      <w:r w:rsidRPr="00C92493">
        <w:t xml:space="preserve">, internal carotid artery occlusion </w:t>
      </w:r>
      <w:r w:rsidR="004D2D7C">
        <w:t xml:space="preserve">(ICAO) </w:t>
      </w:r>
      <w:r w:rsidRPr="00C92493">
        <w:t>and reperfusion after ICA</w:t>
      </w:r>
      <w:r w:rsidR="004D2D7C">
        <w:t>O</w:t>
      </w:r>
      <w:r w:rsidR="006C2695">
        <w:t xml:space="preserve"> (Reperfuse2)</w:t>
      </w:r>
      <w:r w:rsidR="003404CE">
        <w:t xml:space="preserve">, </w:t>
      </w:r>
      <w:r w:rsidR="006A7499">
        <w:t>o</w:t>
      </w:r>
      <w:r w:rsidRPr="00C92493">
        <w:t>n mean MBR of vascular region</w:t>
      </w:r>
      <w:r>
        <w:t xml:space="preserve"> </w:t>
      </w:r>
      <w:r w:rsidRPr="00C92493">
        <w:t>(MV</w:t>
      </w:r>
      <w:r w:rsidR="0017348F">
        <w:t>-ONH</w:t>
      </w:r>
      <w:r w:rsidRPr="00C92493">
        <w:t>), mean MBR of tissue region</w:t>
      </w:r>
      <w:r>
        <w:t xml:space="preserve"> </w:t>
      </w:r>
      <w:r w:rsidR="003404CE">
        <w:t>(MT</w:t>
      </w:r>
      <w:r w:rsidR="0017348F">
        <w:t>-ONH</w:t>
      </w:r>
      <w:r w:rsidR="006A7499">
        <w:t>), m</w:t>
      </w:r>
      <w:r w:rsidRPr="00C92493">
        <w:t>ean MBR of the whole ONH</w:t>
      </w:r>
      <w:r>
        <w:t xml:space="preserve"> </w:t>
      </w:r>
      <w:r w:rsidRPr="00C92493">
        <w:t>(MA</w:t>
      </w:r>
      <w:r w:rsidR="0017348F">
        <w:t>-ONH</w:t>
      </w:r>
      <w:r w:rsidRPr="00C92493">
        <w:t>) and the mean MBR of vascular area subtracted by tissue area (M</w:t>
      </w:r>
      <w:r w:rsidR="004D2D7C">
        <w:t>V</w:t>
      </w:r>
      <w:r w:rsidRPr="00C92493">
        <w:t>-MT</w:t>
      </w:r>
      <w:r w:rsidR="0017348F">
        <w:t>-ONH</w:t>
      </w:r>
      <w:r w:rsidRPr="00C92493">
        <w:t>)</w:t>
      </w:r>
      <w:r w:rsidR="006A7499">
        <w:t>;</w:t>
      </w:r>
      <w:r w:rsidRPr="00C92493">
        <w:t xml:space="preserve"> </w:t>
      </w:r>
      <w:r w:rsidR="006A7499">
        <w:t>(</w:t>
      </w:r>
      <w:r w:rsidRPr="00C92493">
        <w:t xml:space="preserve">b) shows </w:t>
      </w:r>
      <w:r w:rsidR="006A7499">
        <w:t xml:space="preserve">the </w:t>
      </w:r>
      <w:r w:rsidR="006A7499" w:rsidRPr="00C92493">
        <w:t xml:space="preserve">area ratio of blood stream </w:t>
      </w:r>
      <w:r w:rsidR="006A7499">
        <w:t>during</w:t>
      </w:r>
      <w:r w:rsidRPr="00C92493">
        <w:t xml:space="preserve"> ECAO, reperfusion after ECAO</w:t>
      </w:r>
      <w:r w:rsidR="006C2695">
        <w:t xml:space="preserve"> (Reperfuse1)</w:t>
      </w:r>
      <w:r w:rsidRPr="00C92493">
        <w:t>, ICAO and reperfusion after ICAO</w:t>
      </w:r>
      <w:r w:rsidR="006C2695">
        <w:t xml:space="preserve"> (Reperfuse2)</w:t>
      </w:r>
      <w:r w:rsidRPr="00C92493">
        <w:t>. ** signifies p&lt;0.001</w:t>
      </w:r>
      <w:r w:rsidR="004D2D7C">
        <w:t>.</w:t>
      </w:r>
    </w:p>
    <w:sectPr w:rsidR="00524AAC" w:rsidSect="002F2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AE279C"/>
    <w:multiLevelType w:val="hybridMultilevel"/>
    <w:tmpl w:val="61CAD85E"/>
    <w:lvl w:ilvl="0" w:tplc="273A5A7A">
      <w:start w:val="1"/>
      <w:numFmt w:val="upperRoman"/>
      <w:lvlText w:val="Group 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EC4"/>
    <w:rsid w:val="00002F31"/>
    <w:rsid w:val="00013862"/>
    <w:rsid w:val="00017C98"/>
    <w:rsid w:val="00025A2F"/>
    <w:rsid w:val="00047D3C"/>
    <w:rsid w:val="00065529"/>
    <w:rsid w:val="000666AC"/>
    <w:rsid w:val="00066EB7"/>
    <w:rsid w:val="00071B71"/>
    <w:rsid w:val="00074D58"/>
    <w:rsid w:val="00082652"/>
    <w:rsid w:val="00091073"/>
    <w:rsid w:val="00095871"/>
    <w:rsid w:val="00097DD8"/>
    <w:rsid w:val="000A04C4"/>
    <w:rsid w:val="000B5C67"/>
    <w:rsid w:val="000B7C1B"/>
    <w:rsid w:val="000C3B16"/>
    <w:rsid w:val="000D34A3"/>
    <w:rsid w:val="000D462A"/>
    <w:rsid w:val="001039C7"/>
    <w:rsid w:val="00107FD6"/>
    <w:rsid w:val="00125F9E"/>
    <w:rsid w:val="00126CD0"/>
    <w:rsid w:val="00136B38"/>
    <w:rsid w:val="00137FBC"/>
    <w:rsid w:val="00144713"/>
    <w:rsid w:val="0014662C"/>
    <w:rsid w:val="00154AD6"/>
    <w:rsid w:val="0016031F"/>
    <w:rsid w:val="00162FFD"/>
    <w:rsid w:val="0017348F"/>
    <w:rsid w:val="00175813"/>
    <w:rsid w:val="001847F4"/>
    <w:rsid w:val="00185D08"/>
    <w:rsid w:val="00187427"/>
    <w:rsid w:val="00190B5C"/>
    <w:rsid w:val="001953D9"/>
    <w:rsid w:val="00196866"/>
    <w:rsid w:val="001B2A31"/>
    <w:rsid w:val="001B3B0B"/>
    <w:rsid w:val="001B70B5"/>
    <w:rsid w:val="001C0CCB"/>
    <w:rsid w:val="001C3206"/>
    <w:rsid w:val="001C7683"/>
    <w:rsid w:val="001D52C1"/>
    <w:rsid w:val="001F0098"/>
    <w:rsid w:val="001F7C29"/>
    <w:rsid w:val="00201864"/>
    <w:rsid w:val="0020701F"/>
    <w:rsid w:val="00216A20"/>
    <w:rsid w:val="00231268"/>
    <w:rsid w:val="002540F1"/>
    <w:rsid w:val="0027528E"/>
    <w:rsid w:val="00287403"/>
    <w:rsid w:val="00287898"/>
    <w:rsid w:val="002949FE"/>
    <w:rsid w:val="002A2ED8"/>
    <w:rsid w:val="002A3C5C"/>
    <w:rsid w:val="002B1165"/>
    <w:rsid w:val="002C0340"/>
    <w:rsid w:val="002F02B6"/>
    <w:rsid w:val="002F2157"/>
    <w:rsid w:val="00312E03"/>
    <w:rsid w:val="00314C07"/>
    <w:rsid w:val="003166A2"/>
    <w:rsid w:val="00324269"/>
    <w:rsid w:val="00324753"/>
    <w:rsid w:val="003277CC"/>
    <w:rsid w:val="00335A2E"/>
    <w:rsid w:val="00335C67"/>
    <w:rsid w:val="003404CE"/>
    <w:rsid w:val="00343945"/>
    <w:rsid w:val="00351322"/>
    <w:rsid w:val="0035710D"/>
    <w:rsid w:val="003631A2"/>
    <w:rsid w:val="003733CF"/>
    <w:rsid w:val="00380843"/>
    <w:rsid w:val="00396C73"/>
    <w:rsid w:val="003A0E9A"/>
    <w:rsid w:val="003A12B7"/>
    <w:rsid w:val="003A16EC"/>
    <w:rsid w:val="003A76CB"/>
    <w:rsid w:val="003B7416"/>
    <w:rsid w:val="003C3EA6"/>
    <w:rsid w:val="003C72F1"/>
    <w:rsid w:val="003D2F24"/>
    <w:rsid w:val="003E69E6"/>
    <w:rsid w:val="003E6FF5"/>
    <w:rsid w:val="003F0AF1"/>
    <w:rsid w:val="003F0E51"/>
    <w:rsid w:val="00402893"/>
    <w:rsid w:val="004044D9"/>
    <w:rsid w:val="00410CE8"/>
    <w:rsid w:val="00441673"/>
    <w:rsid w:val="00441D70"/>
    <w:rsid w:val="004469EC"/>
    <w:rsid w:val="00451FDA"/>
    <w:rsid w:val="00452945"/>
    <w:rsid w:val="00453337"/>
    <w:rsid w:val="00462AB9"/>
    <w:rsid w:val="004674D0"/>
    <w:rsid w:val="004766BB"/>
    <w:rsid w:val="00476A8A"/>
    <w:rsid w:val="00483C8E"/>
    <w:rsid w:val="00485903"/>
    <w:rsid w:val="0049184A"/>
    <w:rsid w:val="00495B1B"/>
    <w:rsid w:val="004A322E"/>
    <w:rsid w:val="004B6D99"/>
    <w:rsid w:val="004C14BF"/>
    <w:rsid w:val="004C2A85"/>
    <w:rsid w:val="004C3CF1"/>
    <w:rsid w:val="004D0C4C"/>
    <w:rsid w:val="004D1CF3"/>
    <w:rsid w:val="004D2D7C"/>
    <w:rsid w:val="004D4D18"/>
    <w:rsid w:val="004F4B72"/>
    <w:rsid w:val="004F65EF"/>
    <w:rsid w:val="005023B1"/>
    <w:rsid w:val="00514C02"/>
    <w:rsid w:val="00516186"/>
    <w:rsid w:val="00517790"/>
    <w:rsid w:val="00524AAC"/>
    <w:rsid w:val="005455EC"/>
    <w:rsid w:val="00563AB5"/>
    <w:rsid w:val="0057248C"/>
    <w:rsid w:val="00573554"/>
    <w:rsid w:val="00573CCD"/>
    <w:rsid w:val="00577625"/>
    <w:rsid w:val="00582C8F"/>
    <w:rsid w:val="00597134"/>
    <w:rsid w:val="005A0BA4"/>
    <w:rsid w:val="005B056C"/>
    <w:rsid w:val="005B09EE"/>
    <w:rsid w:val="005B1689"/>
    <w:rsid w:val="005C2B2E"/>
    <w:rsid w:val="005C3862"/>
    <w:rsid w:val="005D31CE"/>
    <w:rsid w:val="005D5239"/>
    <w:rsid w:val="005D7D9A"/>
    <w:rsid w:val="005E0CD7"/>
    <w:rsid w:val="005E1975"/>
    <w:rsid w:val="005F098C"/>
    <w:rsid w:val="005F15A5"/>
    <w:rsid w:val="005F2E00"/>
    <w:rsid w:val="005F4783"/>
    <w:rsid w:val="005F76F1"/>
    <w:rsid w:val="006164D6"/>
    <w:rsid w:val="006335A9"/>
    <w:rsid w:val="006335CF"/>
    <w:rsid w:val="00633A2E"/>
    <w:rsid w:val="006342BC"/>
    <w:rsid w:val="00640531"/>
    <w:rsid w:val="00641350"/>
    <w:rsid w:val="00642429"/>
    <w:rsid w:val="006458D8"/>
    <w:rsid w:val="00646A59"/>
    <w:rsid w:val="00646A8A"/>
    <w:rsid w:val="00647649"/>
    <w:rsid w:val="00654353"/>
    <w:rsid w:val="00656EFE"/>
    <w:rsid w:val="00661512"/>
    <w:rsid w:val="00662D21"/>
    <w:rsid w:val="006648C3"/>
    <w:rsid w:val="00667843"/>
    <w:rsid w:val="00677BBA"/>
    <w:rsid w:val="00677CB2"/>
    <w:rsid w:val="006808A2"/>
    <w:rsid w:val="00683EC4"/>
    <w:rsid w:val="00687820"/>
    <w:rsid w:val="00694DFB"/>
    <w:rsid w:val="006A11ED"/>
    <w:rsid w:val="006A24E2"/>
    <w:rsid w:val="006A4612"/>
    <w:rsid w:val="006A7499"/>
    <w:rsid w:val="006B5C95"/>
    <w:rsid w:val="006C2695"/>
    <w:rsid w:val="006C2D60"/>
    <w:rsid w:val="006D1782"/>
    <w:rsid w:val="006D219A"/>
    <w:rsid w:val="006D4557"/>
    <w:rsid w:val="006E1CB7"/>
    <w:rsid w:val="0070430C"/>
    <w:rsid w:val="00707EC2"/>
    <w:rsid w:val="00720A44"/>
    <w:rsid w:val="0072404F"/>
    <w:rsid w:val="00735022"/>
    <w:rsid w:val="007379DE"/>
    <w:rsid w:val="007434B6"/>
    <w:rsid w:val="00751649"/>
    <w:rsid w:val="00757ECF"/>
    <w:rsid w:val="0076354B"/>
    <w:rsid w:val="007748AC"/>
    <w:rsid w:val="0077533C"/>
    <w:rsid w:val="007914A9"/>
    <w:rsid w:val="0079180A"/>
    <w:rsid w:val="007A1A6B"/>
    <w:rsid w:val="007A38A9"/>
    <w:rsid w:val="007A6CB0"/>
    <w:rsid w:val="007A7148"/>
    <w:rsid w:val="007B154D"/>
    <w:rsid w:val="007B557F"/>
    <w:rsid w:val="007C19B4"/>
    <w:rsid w:val="007D19C1"/>
    <w:rsid w:val="007D2C78"/>
    <w:rsid w:val="007D4C4E"/>
    <w:rsid w:val="007D71E4"/>
    <w:rsid w:val="007E5A55"/>
    <w:rsid w:val="007F01D6"/>
    <w:rsid w:val="007F1300"/>
    <w:rsid w:val="007F74CC"/>
    <w:rsid w:val="008106E1"/>
    <w:rsid w:val="00816514"/>
    <w:rsid w:val="00817C20"/>
    <w:rsid w:val="00823092"/>
    <w:rsid w:val="00827414"/>
    <w:rsid w:val="008308D6"/>
    <w:rsid w:val="00862444"/>
    <w:rsid w:val="008700A4"/>
    <w:rsid w:val="00871AA9"/>
    <w:rsid w:val="008746D6"/>
    <w:rsid w:val="00891857"/>
    <w:rsid w:val="00893A70"/>
    <w:rsid w:val="008A0127"/>
    <w:rsid w:val="008A7BE6"/>
    <w:rsid w:val="008B59DE"/>
    <w:rsid w:val="008C0280"/>
    <w:rsid w:val="008C3887"/>
    <w:rsid w:val="008C78A4"/>
    <w:rsid w:val="008D6084"/>
    <w:rsid w:val="008D7F08"/>
    <w:rsid w:val="008E27B8"/>
    <w:rsid w:val="008F01E2"/>
    <w:rsid w:val="008F597E"/>
    <w:rsid w:val="009021FE"/>
    <w:rsid w:val="00920D0B"/>
    <w:rsid w:val="00941FE6"/>
    <w:rsid w:val="00943E50"/>
    <w:rsid w:val="00947ED2"/>
    <w:rsid w:val="00951545"/>
    <w:rsid w:val="009620C9"/>
    <w:rsid w:val="0098544C"/>
    <w:rsid w:val="00985600"/>
    <w:rsid w:val="00986727"/>
    <w:rsid w:val="00987D86"/>
    <w:rsid w:val="009916B5"/>
    <w:rsid w:val="00991A9F"/>
    <w:rsid w:val="009C252B"/>
    <w:rsid w:val="009C415B"/>
    <w:rsid w:val="009D60D9"/>
    <w:rsid w:val="009E344F"/>
    <w:rsid w:val="009E7371"/>
    <w:rsid w:val="00A0381A"/>
    <w:rsid w:val="00A03AD0"/>
    <w:rsid w:val="00A05496"/>
    <w:rsid w:val="00A20371"/>
    <w:rsid w:val="00A20579"/>
    <w:rsid w:val="00A22112"/>
    <w:rsid w:val="00A30E89"/>
    <w:rsid w:val="00A32F4C"/>
    <w:rsid w:val="00A35493"/>
    <w:rsid w:val="00A44D68"/>
    <w:rsid w:val="00A44FA6"/>
    <w:rsid w:val="00A45383"/>
    <w:rsid w:val="00A4753D"/>
    <w:rsid w:val="00A55F06"/>
    <w:rsid w:val="00A62EF2"/>
    <w:rsid w:val="00A67E2A"/>
    <w:rsid w:val="00A75622"/>
    <w:rsid w:val="00A80754"/>
    <w:rsid w:val="00A816F3"/>
    <w:rsid w:val="00A83253"/>
    <w:rsid w:val="00A91041"/>
    <w:rsid w:val="00AA0F28"/>
    <w:rsid w:val="00AA31F4"/>
    <w:rsid w:val="00AB28BE"/>
    <w:rsid w:val="00AC5270"/>
    <w:rsid w:val="00AD3D83"/>
    <w:rsid w:val="00AD7C13"/>
    <w:rsid w:val="00AE5956"/>
    <w:rsid w:val="00AE60DE"/>
    <w:rsid w:val="00AE71F1"/>
    <w:rsid w:val="00AF04C7"/>
    <w:rsid w:val="00AF2837"/>
    <w:rsid w:val="00AF2E23"/>
    <w:rsid w:val="00B0036E"/>
    <w:rsid w:val="00B0182C"/>
    <w:rsid w:val="00B0489F"/>
    <w:rsid w:val="00B13AE6"/>
    <w:rsid w:val="00B218C1"/>
    <w:rsid w:val="00B22CD4"/>
    <w:rsid w:val="00B24D8C"/>
    <w:rsid w:val="00B26D81"/>
    <w:rsid w:val="00B27D2E"/>
    <w:rsid w:val="00B358FF"/>
    <w:rsid w:val="00B43BEA"/>
    <w:rsid w:val="00B457BB"/>
    <w:rsid w:val="00B511C0"/>
    <w:rsid w:val="00B6701E"/>
    <w:rsid w:val="00B672E9"/>
    <w:rsid w:val="00B81837"/>
    <w:rsid w:val="00B94E90"/>
    <w:rsid w:val="00BA36FB"/>
    <w:rsid w:val="00BB0D4A"/>
    <w:rsid w:val="00BD17F7"/>
    <w:rsid w:val="00BD34E5"/>
    <w:rsid w:val="00BF708C"/>
    <w:rsid w:val="00C04991"/>
    <w:rsid w:val="00C073B8"/>
    <w:rsid w:val="00C12F69"/>
    <w:rsid w:val="00C13E12"/>
    <w:rsid w:val="00C2462C"/>
    <w:rsid w:val="00C4291E"/>
    <w:rsid w:val="00C547BC"/>
    <w:rsid w:val="00C63EDD"/>
    <w:rsid w:val="00C735CD"/>
    <w:rsid w:val="00C74743"/>
    <w:rsid w:val="00C7555D"/>
    <w:rsid w:val="00C758F5"/>
    <w:rsid w:val="00C77229"/>
    <w:rsid w:val="00C85D99"/>
    <w:rsid w:val="00CA336F"/>
    <w:rsid w:val="00CB123C"/>
    <w:rsid w:val="00CC4079"/>
    <w:rsid w:val="00CC7707"/>
    <w:rsid w:val="00CC7E70"/>
    <w:rsid w:val="00CD01EC"/>
    <w:rsid w:val="00CF0299"/>
    <w:rsid w:val="00CF0D55"/>
    <w:rsid w:val="00CF29F9"/>
    <w:rsid w:val="00CF603A"/>
    <w:rsid w:val="00D00958"/>
    <w:rsid w:val="00D0281E"/>
    <w:rsid w:val="00D20AD7"/>
    <w:rsid w:val="00D27A84"/>
    <w:rsid w:val="00D33A55"/>
    <w:rsid w:val="00D4445F"/>
    <w:rsid w:val="00D46EF7"/>
    <w:rsid w:val="00D527D6"/>
    <w:rsid w:val="00D55BE3"/>
    <w:rsid w:val="00D55DE9"/>
    <w:rsid w:val="00D642D6"/>
    <w:rsid w:val="00D67313"/>
    <w:rsid w:val="00D75580"/>
    <w:rsid w:val="00D7576E"/>
    <w:rsid w:val="00D9671B"/>
    <w:rsid w:val="00D9739B"/>
    <w:rsid w:val="00DA2605"/>
    <w:rsid w:val="00DA3B6C"/>
    <w:rsid w:val="00DB461B"/>
    <w:rsid w:val="00DB4669"/>
    <w:rsid w:val="00DC1D37"/>
    <w:rsid w:val="00DC67BC"/>
    <w:rsid w:val="00DD344B"/>
    <w:rsid w:val="00DE1E67"/>
    <w:rsid w:val="00DE714B"/>
    <w:rsid w:val="00DE76A9"/>
    <w:rsid w:val="00DF78E0"/>
    <w:rsid w:val="00E072BE"/>
    <w:rsid w:val="00E07458"/>
    <w:rsid w:val="00E164E7"/>
    <w:rsid w:val="00E24D83"/>
    <w:rsid w:val="00E32A0B"/>
    <w:rsid w:val="00E34411"/>
    <w:rsid w:val="00E43B6D"/>
    <w:rsid w:val="00E45037"/>
    <w:rsid w:val="00E500A2"/>
    <w:rsid w:val="00E57599"/>
    <w:rsid w:val="00E575BE"/>
    <w:rsid w:val="00E57EEA"/>
    <w:rsid w:val="00E639F2"/>
    <w:rsid w:val="00E63C1A"/>
    <w:rsid w:val="00E6576A"/>
    <w:rsid w:val="00E66306"/>
    <w:rsid w:val="00E73F10"/>
    <w:rsid w:val="00E764D4"/>
    <w:rsid w:val="00E8131D"/>
    <w:rsid w:val="00E92EA6"/>
    <w:rsid w:val="00E960D0"/>
    <w:rsid w:val="00EA2601"/>
    <w:rsid w:val="00EA2682"/>
    <w:rsid w:val="00EA5645"/>
    <w:rsid w:val="00EA74E9"/>
    <w:rsid w:val="00EB2770"/>
    <w:rsid w:val="00EB4497"/>
    <w:rsid w:val="00EB44DF"/>
    <w:rsid w:val="00EC01B3"/>
    <w:rsid w:val="00EC735E"/>
    <w:rsid w:val="00ED1DDE"/>
    <w:rsid w:val="00ED5839"/>
    <w:rsid w:val="00EE35A7"/>
    <w:rsid w:val="00EE56E7"/>
    <w:rsid w:val="00EE5F13"/>
    <w:rsid w:val="00EF0574"/>
    <w:rsid w:val="00EF67E8"/>
    <w:rsid w:val="00EF74D0"/>
    <w:rsid w:val="00F305D0"/>
    <w:rsid w:val="00F42BB9"/>
    <w:rsid w:val="00F43454"/>
    <w:rsid w:val="00F45479"/>
    <w:rsid w:val="00F45D32"/>
    <w:rsid w:val="00F52F6E"/>
    <w:rsid w:val="00F575B6"/>
    <w:rsid w:val="00F6251A"/>
    <w:rsid w:val="00F66A7B"/>
    <w:rsid w:val="00F71867"/>
    <w:rsid w:val="00F802E1"/>
    <w:rsid w:val="00F80C7C"/>
    <w:rsid w:val="00FA1CD9"/>
    <w:rsid w:val="00FA7837"/>
    <w:rsid w:val="00FC0F80"/>
    <w:rsid w:val="00FC0FF0"/>
    <w:rsid w:val="00FC46CC"/>
    <w:rsid w:val="00FC60EE"/>
    <w:rsid w:val="00FE327F"/>
    <w:rsid w:val="00FF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028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529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2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22E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AD6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83EC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83E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C52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65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52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52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52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A32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322E"/>
    <w:pPr>
      <w:spacing w:line="360" w:lineRule="auto"/>
    </w:pPr>
    <w:rPr>
      <w:rFonts w:eastAsia="Calibri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54AD6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Revision">
    <w:name w:val="Revision"/>
    <w:hidden/>
    <w:uiPriority w:val="99"/>
    <w:semiHidden/>
    <w:rsid w:val="00C13E12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E71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529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2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22E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AD6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83EC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83E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C52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65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52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52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52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A32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322E"/>
    <w:pPr>
      <w:spacing w:line="360" w:lineRule="auto"/>
    </w:pPr>
    <w:rPr>
      <w:rFonts w:eastAsia="Calibri" w:cs="Times New Roman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54AD6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Revision">
    <w:name w:val="Revision"/>
    <w:hidden/>
    <w:uiPriority w:val="99"/>
    <w:semiHidden/>
    <w:rsid w:val="00C13E12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DE71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jpe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A04265-97D0-7045-8A2E-EDC3E73B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31</Words>
  <Characters>189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ROLIAM NASIONAL BERHAD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7010</dc:creator>
  <cp:lastModifiedBy>Tong Boon Tang</cp:lastModifiedBy>
  <cp:revision>9</cp:revision>
  <cp:lastPrinted>2017-10-20T00:48:00Z</cp:lastPrinted>
  <dcterms:created xsi:type="dcterms:W3CDTF">2017-10-25T13:21:00Z</dcterms:created>
  <dcterms:modified xsi:type="dcterms:W3CDTF">2018-03-23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medical-research-methodology</vt:lpwstr>
  </property>
  <property fmtid="{D5CDD505-2E9C-101B-9397-08002B2CF9AE}" pid="7" name="Mendeley Recent Style Name 2_1">
    <vt:lpwstr>BMC Medical Research Method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the-royal-society-interface</vt:lpwstr>
  </property>
  <property fmtid="{D5CDD505-2E9C-101B-9397-08002B2CF9AE}" pid="13" name="Mendeley Recent Style Name 5_1">
    <vt:lpwstr>Journal of the Royal Society Interface</vt:lpwstr>
  </property>
  <property fmtid="{D5CDD505-2E9C-101B-9397-08002B2CF9AE}" pid="14" name="Mendeley Recent Style Id 6_1">
    <vt:lpwstr>http://www.zotero.org/styles/medical-and-biological-engineering-and-computing</vt:lpwstr>
  </property>
  <property fmtid="{D5CDD505-2E9C-101B-9397-08002B2CF9AE}" pid="15" name="Mendeley Recent Style Name 6_1">
    <vt:lpwstr>Medical &amp; Biological Engineering &amp; Comput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stroke</vt:lpwstr>
  </property>
  <property fmtid="{D5CDD505-2E9C-101B-9397-08002B2CF9AE}" pid="21" name="Mendeley Recent Style Name 9_1">
    <vt:lpwstr>Strok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tific-reports</vt:lpwstr>
  </property>
  <property fmtid="{D5CDD505-2E9C-101B-9397-08002B2CF9AE}" pid="24" name="Mendeley Unique User Id_1">
    <vt:lpwstr>de0941b2-5832-35e3-bb9c-ff04aa85cea3</vt:lpwstr>
  </property>
</Properties>
</file>